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E2E" w:rsidRPr="007C2A8B" w:rsidRDefault="009B7E2E" w:rsidP="009B7E2E">
      <w:pPr>
        <w:pStyle w:val="SMHeading"/>
        <w:rPr>
          <w:szCs w:val="22"/>
        </w:rPr>
      </w:pPr>
      <w:r w:rsidRPr="007C2A8B">
        <w:rPr>
          <w:szCs w:val="22"/>
        </w:rPr>
        <w:t xml:space="preserve">Appendix S1: R Code for CWB analysis </w:t>
      </w: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#copy to .R file/s and adapt as necessary</w:t>
      </w: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##### first section is code to calculate vectors #####</w:t>
      </w: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### see the supplemental datasets for how to format your .csv files###</w:t>
      </w: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#you will want one for each odor#</w:t>
      </w: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#load dimensions from a .csv file with the complete list of dimensions you </w:t>
      </w: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#want to consider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s</w:t>
      </w:r>
      <w:r w:rsidRPr="009C64DA">
        <w:rPr>
          <w:rFonts w:ascii="Helvetica" w:hAnsi="Helvetica" w:cs="Helvetica"/>
        </w:rPr>
        <w:t>etwd</w:t>
      </w:r>
      <w:r>
        <w:rPr>
          <w:rFonts w:ascii="Helvetica" w:hAnsi="Helvetica" w:cs="Helvetica"/>
        </w:rPr>
        <w:t>(“</w:t>
      </w:r>
      <w:r w:rsidRPr="009C64DA">
        <w:rPr>
          <w:rFonts w:ascii="Helvetica" w:hAnsi="Helvetica" w:cs="Helvetica"/>
        </w:rPr>
        <w:t xml:space="preserve"> "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dimensions&lt;- read.csv('dimensionMasterList.csv', header=F,stringsAsFactors = FALSE)</w:t>
      </w:r>
      <w:r>
        <w:rPr>
          <w:rFonts w:ascii="Helvetica" w:hAnsi="Helvetica" w:cs="Helvetica"/>
        </w:rPr>
        <w:t xml:space="preserve"> #see SprayberryDataS1.xlsx for list used in this analysis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unclass(dimensions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#this has 4 categories of dimensions: functiontional group, total carbon count, carbon chain length, and cyclic carbons 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odorantData&lt;- read.csv('compoundDatabase.csv', header=T,stringsAsFactors = FALSE)</w:t>
      </w:r>
      <w:r>
        <w:rPr>
          <w:rFonts w:ascii="Helvetica" w:hAnsi="Helvetica" w:cs="Helvetica"/>
        </w:rPr>
        <w:t xml:space="preserve"> #see SprayberryDataS1.xlsx for how to format databas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# load file with odorant list</w:t>
      </w:r>
      <w:r>
        <w:rPr>
          <w:rFonts w:ascii="Helvetica" w:hAnsi="Helvetica" w:cs="Helvetica"/>
        </w:rPr>
        <w:t>, should be a .csv with a single column of filenames for #odors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odor_List&lt;-read.csv(file.choose(), header = F,stringsAsFactors = FALSE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# code to load a .csv file of choic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odorN=dim(odor_List)[1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#set up vector file for writing data to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vectorfileName&lt;-readline(prompt = "enter vector filename: "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#start new vector file 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setwd(" ")</w:t>
      </w:r>
      <w:r>
        <w:rPr>
          <w:rFonts w:ascii="Helvetica" w:hAnsi="Helvetica" w:cs="Helvetica"/>
        </w:rPr>
        <w:t xml:space="preserve"> 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write.table(dimensions$V1,file=vectorfileName,append=FALSE,row.names = FALSE,col.names="dimensions"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#run a for loop that opens each file on the analysis list, calculates its vector and 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#</w:t>
      </w:r>
      <w:r>
        <w:rPr>
          <w:rFonts w:ascii="Helvetica" w:hAnsi="Helvetica" w:cs="Helvetica"/>
        </w:rPr>
        <w:t xml:space="preserve">write </w:t>
      </w:r>
      <w:r w:rsidRPr="009C64DA">
        <w:rPr>
          <w:rFonts w:ascii="Helvetica" w:hAnsi="Helvetica" w:cs="Helvetica"/>
        </w:rPr>
        <w:t>the data to the vector fil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for(g in 1:odorN){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#open up odor composition fil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setwd("/Users/jordannasprayberry/Google Drive File Stream/My Drive/Harddrive/Research/CWB Analysis/Odor Blend Structures"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odor_DATAtemp &lt;- read.csv(odor_List[g,1], header = T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#set up for vector calculations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lastRenderedPageBreak/>
        <w:t xml:space="preserve">  bob=dim(odor_DATAtemp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emptyFrame&lt;-data.frame(matrix(nrow=bob[1],ncol=9)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oh = c("area","CCL","CCC","FG1","FG2","FG3","FG4","FG5","FG6"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colnames(emptyFrame)&lt;-oh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# add in area column her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emptyFrame[1:bob[1],1]&lt;-odor_DATAtemp$area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for(i in 1:bob[1]){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idNum=odor_DATAtemp$compoundNumber[i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2]&lt;-odorantData$CChainLength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3]&lt;-odorantData$CCC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4]&lt;-odorantData$FG1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5]&lt;-odorantData$FG2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6]&lt;-odorantData$FG3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7]&lt;-odorantData$FG4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8]&lt;-odorantData$FG5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emptyFrame[i,9]&lt;-odorantData$FG6[idNum]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#  print(idNum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}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odor_DATA&lt;-emptyFram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#master variable for the calculated dimensions. 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vectorCalc = matrix(data=NA,nrow=length(dimensions$V1),ncol=1) 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#calculate vector signatur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for(i in 1:length(dimensions$V1)){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CCL&lt;-sum(odor_DATA$area[which(odor_DATA$CCL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CCC&lt;-sum(odor_DATA$area[which(odor_DATA$CCC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FG1&lt;-sum(odor_DATA$area[which(odor_DATA$FG1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FG2&lt;-sum(odor_DATA$area[which(odor_DATA$FG2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FG3&lt;-sum(odor_DATA$area[which(odor_DATA$FG3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FG4&lt;-sum(odor_DATA$area[which(odor_DATA$FG4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FG5&lt;-sum(odor_DATA$area[which(odor_DATA$FG5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FG6&lt;-sum(odor_DATA$area[which(odor_DATA$FG6==dimensions$V1[i])]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  vectorCalc[i]&lt;-sum(CCL,CCC,FG1,FG2,FG3,FG4,FG5,FG6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}  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#add data to vector file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setwd(" "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temporary&lt;-read.table(vectorfileName,header=FALSE,sep=","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vectorData&lt;-c(odor_List[g,1],vectorCalc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temporary2&lt;-cbind.data.frame(temporary,vectorData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write.table(temporary2,file=vectorfileName,append=FALSE,sep=",",row.names = FALSE,col.names=FALSE)</w:t>
      </w:r>
    </w:p>
    <w:p w:rsidR="009B7E2E" w:rsidRPr="009C64DA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 xml:space="preserve">  </w:t>
      </w:r>
    </w:p>
    <w:p w:rsidR="009B7E2E" w:rsidRDefault="009B7E2E" w:rsidP="009B7E2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9C64DA">
        <w:rPr>
          <w:rFonts w:ascii="Helvetica" w:hAnsi="Helvetica" w:cs="Helvetica"/>
        </w:rPr>
        <w:t>}</w:t>
      </w:r>
    </w:p>
    <w:p w:rsidR="009B7E2E" w:rsidRPr="00F33361" w:rsidRDefault="009B7E2E" w:rsidP="009B7E2E">
      <w:pPr>
        <w:pStyle w:val="SMHeading"/>
        <w:rPr>
          <w:rFonts w:ascii="Helvetica" w:hAnsi="Helvetica" w:cs="Helvetica"/>
          <w:b w:val="0"/>
          <w:bCs w:val="0"/>
          <w:kern w:val="0"/>
        </w:rPr>
      </w:pPr>
      <w:r>
        <w:rPr>
          <w:rFonts w:ascii="Helvetica" w:hAnsi="Helvetica" w:cs="Helvetica"/>
          <w:b w:val="0"/>
          <w:bCs w:val="0"/>
          <w:kern w:val="0"/>
        </w:rPr>
        <w:lastRenderedPageBreak/>
        <w:t>#</w:t>
      </w:r>
      <w:r w:rsidRPr="00F33361">
        <w:rPr>
          <w:rFonts w:ascii="Helvetica" w:hAnsi="Helvetica" w:cs="Helvetica"/>
          <w:b w:val="0"/>
          <w:bCs w:val="0"/>
          <w:kern w:val="0"/>
        </w:rPr>
        <w:t>#### the second section is code to calculate angles #####</w:t>
      </w:r>
    </w:p>
    <w:p w:rsidR="009B7E2E" w:rsidRPr="00F33361" w:rsidRDefault="009B7E2E" w:rsidP="009B7E2E">
      <w:pPr>
        <w:pStyle w:val="SMHeading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#load file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setwd(" "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d&lt;- read.csv(file.choose(), header=T,stringsAsFactors = FALSE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attach(d)</w:t>
      </w:r>
    </w:p>
    <w:p w:rsidR="009B7E2E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focalScent&lt;-readline(prompt = "enter focal vector: "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focalScentName = focalScent</w:t>
      </w:r>
    </w:p>
    <w:p w:rsidR="009B7E2E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samples = colnames(d) #list of table headers, will become list for angle #calculations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a=match('dimensions',samples) 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samples= samples[-a] #drop dimensions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a=match(focalScent,samples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samples= samples[-a] #drop focal angle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focalScent=get(focalScent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d2&lt;-d[,-1] #drop first column of d in d2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rownames(d2)&lt;-d[,1] #use that dropped column as names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attach(d2)</w:t>
      </w:r>
    </w:p>
    <w:p w:rsidR="009B7E2E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#####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angleData=c(0,0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# #start  angle file - 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anglefileName&lt;-readline(prompt = "enter angle filename: "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write.table(angleData,file=anglefileName,append=FALSE,row.names = FALSE,col.names=FALSE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# Calculate angle between focal scent and rest in file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#set up for loop to run through the full list of angles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v1=focalScent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for(i in samples){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v2=get(i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#calculate vector length for all odors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a=v1*v1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vectorLength1 = sqrt(sum(a)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b=v2*v2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vectorLength2 = sqrt(sum(b)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#Dot Products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dotVectors = v1%*%v2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#angle calculation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Theta=acos(dotVectors/(vectorLength1*vectorLength2)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#assemble angle entry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angleName = paste(focalScentName,i,sep=""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angleData&lt;-c(angleName,Theta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lastRenderedPageBreak/>
        <w:t xml:space="preserve">  #add to existing vector file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temporary&lt;-read.table(anglefileName,header=FALSE,sep=","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temporary2&lt;-cbind.data.frame(temporary,angleData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write.table(temporary2,file=anglefileName,append=FALSE,sep=",",row.names= FALSE,col.names=FALSE)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</w:t>
      </w:r>
    </w:p>
    <w:p w:rsidR="009B7E2E" w:rsidRPr="00F33361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 xml:space="preserve">  </w:t>
      </w:r>
    </w:p>
    <w:p w:rsidR="009B7E2E" w:rsidRDefault="009B7E2E" w:rsidP="009B7E2E">
      <w:pPr>
        <w:pStyle w:val="SMHeading"/>
        <w:spacing w:before="0" w:after="0"/>
        <w:rPr>
          <w:rFonts w:ascii="Helvetica" w:hAnsi="Helvetica" w:cs="Helvetica"/>
          <w:b w:val="0"/>
          <w:bCs w:val="0"/>
          <w:kern w:val="0"/>
        </w:rPr>
      </w:pPr>
      <w:r w:rsidRPr="00F33361">
        <w:rPr>
          <w:rFonts w:ascii="Helvetica" w:hAnsi="Helvetica" w:cs="Helvetica"/>
          <w:b w:val="0"/>
          <w:bCs w:val="0"/>
          <w:kern w:val="0"/>
        </w:rPr>
        <w:t>}</w:t>
      </w:r>
    </w:p>
    <w:p w:rsidR="00475686" w:rsidRDefault="00475686">
      <w:bookmarkStart w:id="0" w:name="_GoBack"/>
      <w:bookmarkEnd w:id="0"/>
    </w:p>
    <w:sectPr w:rsidR="00475686" w:rsidSect="005D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E2E"/>
    <w:rsid w:val="00475686"/>
    <w:rsid w:val="005D5F3B"/>
    <w:rsid w:val="009B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EE262D3-A594-B941-B106-9E1A106C9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E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E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B7E2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B7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22T17:01:00Z</dcterms:created>
  <dcterms:modified xsi:type="dcterms:W3CDTF">2019-10-22T17:01:00Z</dcterms:modified>
</cp:coreProperties>
</file>